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6726" w:rsidRPr="00084AE0" w:rsidRDefault="00AB2689" w:rsidP="000F6726">
      <w:pPr>
        <w:rPr>
          <w:b/>
        </w:rPr>
      </w:pPr>
      <w:r>
        <w:rPr>
          <w:b/>
          <w:sz w:val="36"/>
        </w:rPr>
        <w:t>S2</w:t>
      </w:r>
      <w:r w:rsidR="000F6726">
        <w:rPr>
          <w:b/>
          <w:sz w:val="36"/>
        </w:rPr>
        <w:t xml:space="preserve"> Figure</w:t>
      </w:r>
    </w:p>
    <w:p w:rsidR="000F6726" w:rsidRPr="0094510D" w:rsidRDefault="000F6726" w:rsidP="000F6726">
      <w:pPr>
        <w:rPr>
          <w:b/>
          <w:sz w:val="20"/>
          <w:szCs w:val="20"/>
        </w:rPr>
      </w:pPr>
      <w:bookmarkStart w:id="0" w:name="_GoBack"/>
      <w:bookmarkEnd w:id="0"/>
    </w:p>
    <w:p w:rsidR="000F6726" w:rsidRDefault="00AB2689" w:rsidP="000F6726">
      <w:pPr>
        <w:rPr>
          <w:b/>
        </w:rPr>
      </w:pPr>
      <w:r>
        <w:rPr>
          <w:b/>
        </w:rPr>
        <w:t>S2</w:t>
      </w:r>
      <w:r w:rsidR="000F6726" w:rsidRPr="000F6726">
        <w:rPr>
          <w:b/>
        </w:rPr>
        <w:t xml:space="preserve"> Figure</w:t>
      </w:r>
      <w:r w:rsidR="000F6726">
        <w:rPr>
          <w:b/>
        </w:rPr>
        <w:t xml:space="preserve">: </w:t>
      </w:r>
      <w:r w:rsidR="000F6726" w:rsidRPr="00367DA8">
        <w:rPr>
          <w:b/>
        </w:rPr>
        <w:t xml:space="preserve">Cumulative risk of </w:t>
      </w:r>
      <w:r w:rsidR="000F6726" w:rsidRPr="00367DA8">
        <w:rPr>
          <w:b/>
          <w:i/>
        </w:rPr>
        <w:t>P. vivax</w:t>
      </w:r>
      <w:r w:rsidR="000F6726" w:rsidRPr="00367DA8">
        <w:rPr>
          <w:b/>
        </w:rPr>
        <w:t xml:space="preserve"> parasitaemia </w:t>
      </w:r>
      <w:r w:rsidR="000F6726">
        <w:rPr>
          <w:b/>
        </w:rPr>
        <w:t xml:space="preserve">after complete and incomplete PQ treatment of </w:t>
      </w:r>
      <w:r w:rsidR="000F6726" w:rsidRPr="00367DA8">
        <w:rPr>
          <w:b/>
        </w:rPr>
        <w:t>primary and</w:t>
      </w:r>
      <w:r w:rsidR="000F6726">
        <w:rPr>
          <w:b/>
        </w:rPr>
        <w:t xml:space="preserve"> unsupervised PQ treatment of</w:t>
      </w:r>
      <w:r w:rsidR="000F6726" w:rsidRPr="00367DA8">
        <w:rPr>
          <w:b/>
        </w:rPr>
        <w:t xml:space="preserve"> recurrent infections</w:t>
      </w:r>
    </w:p>
    <w:p w:rsidR="000F6726" w:rsidRDefault="000F6726" w:rsidP="000F6726">
      <w:pPr>
        <w:rPr>
          <w:b/>
        </w:rPr>
      </w:pPr>
      <w:r>
        <w:rPr>
          <w:b/>
          <w:noProof/>
          <w:lang w:val="en-US"/>
        </w:rPr>
        <w:drawing>
          <wp:inline distT="0" distB="0" distL="0" distR="0" wp14:anchorId="7B67C1E0" wp14:editId="5685AB6E">
            <wp:extent cx="3824807" cy="2989353"/>
            <wp:effectExtent l="0" t="0" r="4445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3843" cy="2988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noProof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4070350" cy="3181350"/>
            <wp:effectExtent l="0" t="0" r="635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0350" cy="318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b/>
        </w:rPr>
        <w:br w:type="textWrapping" w:clear="all"/>
      </w:r>
    </w:p>
    <w:p w:rsidR="00277F98" w:rsidRPr="000F6726" w:rsidRDefault="000F6726">
      <w:pPr>
        <w:rPr>
          <w:sz w:val="18"/>
        </w:rPr>
      </w:pPr>
      <w:r w:rsidRPr="00CF5020">
        <w:rPr>
          <w:sz w:val="18"/>
        </w:rPr>
        <w:t>Footnote Treatment arms:  A) Primary episode of P. vivax with complete PQ treatment (supervised on alternate days). B) Primary episode with incomplete PQ treatment (total dose of PQ below 2.6mg/kg)   C) Recurrent episode treated with unsupervised PQ.</w:t>
      </w:r>
    </w:p>
    <w:sectPr w:rsidR="00277F98" w:rsidRPr="000F6726" w:rsidSect="000F6726">
      <w:head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4FA2" w:rsidRDefault="00404FA2" w:rsidP="000F6726">
      <w:pPr>
        <w:spacing w:after="0" w:line="240" w:lineRule="auto"/>
      </w:pPr>
      <w:r>
        <w:separator/>
      </w:r>
    </w:p>
  </w:endnote>
  <w:endnote w:type="continuationSeparator" w:id="0">
    <w:p w:rsidR="00404FA2" w:rsidRDefault="00404FA2" w:rsidP="000F67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4FA2" w:rsidRDefault="00404FA2" w:rsidP="000F6726">
      <w:pPr>
        <w:spacing w:after="0" w:line="240" w:lineRule="auto"/>
      </w:pPr>
      <w:r>
        <w:separator/>
      </w:r>
    </w:p>
  </w:footnote>
  <w:footnote w:type="continuationSeparator" w:id="0">
    <w:p w:rsidR="00404FA2" w:rsidRDefault="00404FA2" w:rsidP="000F67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F6726" w:rsidRDefault="000F6726" w:rsidP="000F6726">
    <w:pPr>
      <w:rPr>
        <w:b/>
        <w:sz w:val="20"/>
        <w:szCs w:val="20"/>
      </w:rPr>
    </w:pPr>
    <w:r w:rsidRPr="0094510D">
      <w:rPr>
        <w:b/>
        <w:sz w:val="20"/>
        <w:szCs w:val="20"/>
      </w:rPr>
      <w:t>Comparison of artemether-lumefantrine and chloroquine with and without primaquine for the treatment of Plasmodium vivax in Ethiopia: a randomized controlled trial</w:t>
    </w:r>
  </w:p>
  <w:p w:rsidR="000F6726" w:rsidRDefault="000F672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6726"/>
    <w:rsid w:val="000F6726"/>
    <w:rsid w:val="00404FA2"/>
    <w:rsid w:val="006A2C14"/>
    <w:rsid w:val="008F1872"/>
    <w:rsid w:val="00A96E2A"/>
    <w:rsid w:val="00AB2689"/>
    <w:rsid w:val="00E368C4"/>
    <w:rsid w:val="00F00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4348B"/>
  <w15:docId w15:val="{CC6C176C-F770-46A3-A2B7-E72DACBF9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F67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67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72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F67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6726"/>
  </w:style>
  <w:style w:type="paragraph" w:styleId="Footer">
    <w:name w:val="footer"/>
    <w:basedOn w:val="Normal"/>
    <w:link w:val="FooterChar"/>
    <w:uiPriority w:val="99"/>
    <w:unhideWhenUsed/>
    <w:rsid w:val="000F67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7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ala Ley-Thriemer</dc:creator>
  <cp:lastModifiedBy>Carrie Wright</cp:lastModifiedBy>
  <cp:revision>2</cp:revision>
  <dcterms:created xsi:type="dcterms:W3CDTF">2017-03-20T02:57:00Z</dcterms:created>
  <dcterms:modified xsi:type="dcterms:W3CDTF">2017-05-05T17:43:00Z</dcterms:modified>
</cp:coreProperties>
</file>